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jc w:val="center"/>
        <w:rPr>
          <w:b/>
          <w:b/>
          <w:szCs w:val="21"/>
        </w:rPr>
      </w:pPr>
      <w:r>
        <w:rPr>
          <w:b/>
          <w:szCs w:val="21"/>
        </w:rPr>
        <w:t>Table S</w:t>
      </w:r>
      <w:r>
        <w:rPr>
          <w:b/>
          <w:szCs w:val="21"/>
        </w:rPr>
        <w:t>2</w:t>
      </w:r>
      <w:r>
        <w:rPr>
          <w:b/>
          <w:szCs w:val="21"/>
        </w:rPr>
        <w:t xml:space="preserve"> C</w:t>
      </w:r>
      <w:r>
        <w:rPr>
          <w:b/>
          <w:color w:val="131413"/>
          <w:szCs w:val="21"/>
        </w:rPr>
        <w:t xml:space="preserve">andidate genes </w:t>
      </w:r>
      <w:r>
        <w:rPr>
          <w:b/>
          <w:color w:val="000000"/>
          <w:szCs w:val="21"/>
        </w:rPr>
        <w:t>associated with congenital cataracts in humans and other mammals</w:t>
      </w:r>
    </w:p>
    <w:tbl>
      <w:tblPr>
        <w:tblW w:w="13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4536"/>
        <w:gridCol w:w="3827"/>
        <w:gridCol w:w="1843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(5′-3′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(5′-3′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</w:t>
            </w:r>
            <w:r>
              <w:rPr>
                <w:rFonts w:cs="宋体"/>
                <w:sz w:val="18"/>
                <w:szCs w:val="18"/>
              </w:rPr>
              <w:t>（℃）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AB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CTCCGTTCCAACTC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CATCCTAATTAGAAGTTAGGG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AB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GATGACCACATGGTA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CCACTGGCTTAAAAATGGG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AB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CAGATTTCTCAGACTCTCAT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ACTAGAAAGGTTAAGTG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YBA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BA1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GATCAAGACCACAGCCTCCG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CTTGGAGCCCCACGC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BA1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CGGCAGCTTACCTGCA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ACCCATCGCGGGCTT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BA1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CCTAGCCTGGGCATGT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CCAAAGCCAGTACCA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BA1-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CATTTACAAACCTAGTAACG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TTTAGCTTAATGAAAATAC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BA1-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GCATTCTATTCTGTACCAATGG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ACTCTTGGCTCAGGGC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YBB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BB1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CGAGGGGTGGATTTG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AGCCTTCTTTGAACTCA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BB1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CTGGAGGAAGGCATTTC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CTCTAGGGAGGCTGGTG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BB1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TGCAGGACTGCTTTTATT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TACCTCCCTCCTGAGCT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BB1-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TGGGGAAACATTTCGCTCAC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CAGGGGCTCATGTTCTCAT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BB1-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CTTCATTGAATCGTCATGAC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GAACCAATTATCCACGTTTG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BB1-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GTAATAAACCAGCCCTAGTGAC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GCCTTCCCCTGAGATC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YGC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GC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AATGCAGCACGTAAAAG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ATTTCTGTACCTGGGC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GC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CAAACACGCTTTACATGC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CCACTTATTTGCTCCT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SPB6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SPB6-1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CCTCAGCCCCGTTGC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TTCAGACTCCCCAACGCTC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6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GGAAGGGGGTCTCATCA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CCCCGTTCTGGCCCC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6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AACGGGGCGGGGCAT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CTTTAGCACATTTATTGGGACA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GCGTCTCGAATCCTGCTTGGT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AATACCGGAATCCCCTCTCT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CCACACGCCAGCCCCTTTATG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AGCCAAAGACTGGAGTTTGGG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GTGCGGGACTGTCAGCAG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CCTCTGGGGCCACAACCG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-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CAGTGTCACGCAGCCCAC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TCCTAAAGAAAGGATCTCAGTG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7-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CCTCTGCACCTGAGACTAG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GCTTGGGGCTCAGGGAG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B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GCGGGTCGGTAGC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TTATGCCTCAACCTCTGACCCCAA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JA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JA3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GGACGTTTATCT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AGTCTGAGCGATAG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JA3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CTGTACGGCTTTG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TTGTTGTGAATAC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JA3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GACAGCTTTATAAT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AACAGCGACTCAG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3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TTGCCTCTCAGACCC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TGTCAGTGGGAGTAA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3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TAAAGTTTGGGCATTG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AATCGGATGCCAAGG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3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ACTTGACACTTTGAAC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GACTGCTGTATTACT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3-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CCACCCTCCAAAGA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CGTGTTCAGCCCTTT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3-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ACAAAACAGGAATTGG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ACATTCTCCTGCTCG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3-6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CGCCTTTTCACCGCCA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CCCTCGCACTTTCCT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3-6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GCAGTGGGTGTGTGAG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GGCCGCCGAGTTCAAG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P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GCTTCTCTCCCAG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AAAAGCTGAAAC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P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TTCAGCTTTTGTT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AAACTGGATAGGG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P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TCCTCTCTTCTGTG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TGTGCTAGAACTG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P-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TGGTTTCTGCTT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CACACATAAATT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F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F4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ACGGGTGATAACTC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TCACACACCCCC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F4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TCCCATGTCTCCA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TGGTAGGTCTAA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F4-5-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CGCTCCTTCCTCTCTC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GGGGGAGAGGGAAAG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F4-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GTGTTCCCAAATTTTC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GGAGTAAGGTTTGAGGG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F4-8-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TTCCCCCATGTCCCT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CCTGATGGGAGTTGCT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F4-10-1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CAAGACCCCAGTTCCA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ATTCTCAACCTGCCC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F4-1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GCTACCCATCTTCTCG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CCCTCTCTGCTTATCC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01:26:00Z</dcterms:created>
  <dc:creator>youyuyan</dc:creator>
  <dc:description/>
  <cp:keywords/>
  <dc:language>en-US</dc:language>
  <cp:lastModifiedBy>Microsoft Office 用户</cp:lastModifiedBy>
  <dcterms:modified xsi:type="dcterms:W3CDTF">2020-09-11T14:17:00Z</dcterms:modified>
  <cp:revision>6</cp:revision>
  <dc:subject/>
  <dc:title/>
</cp:coreProperties>
</file>